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5BECB" w14:textId="1D0C300C" w:rsidR="00587AF4" w:rsidRDefault="00587AF4" w:rsidP="00587AF4">
      <w:r>
        <w:rPr>
          <w:noProof/>
        </w:rPr>
        <w:drawing>
          <wp:inline distT="0" distB="0" distL="0" distR="0" wp14:anchorId="779BF8F0" wp14:editId="565BA2B0">
            <wp:extent cx="6645910" cy="17703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0A892" w14:textId="37C735BF" w:rsidR="00587AF4" w:rsidRDefault="00587AF4" w:rsidP="00587AF4">
      <w:r>
        <w:t xml:space="preserve">Figure S1: miR-373-3p was upregulated in the </w:t>
      </w:r>
      <w:r w:rsidRPr="00D90779">
        <w:t>placenta tissue</w:t>
      </w:r>
      <w:r>
        <w:t xml:space="preserve">s of low weight from </w:t>
      </w:r>
      <w:proofErr w:type="spellStart"/>
      <w:r>
        <w:t>sIUGR</w:t>
      </w:r>
      <w:proofErr w:type="spellEnd"/>
      <w:r>
        <w:t xml:space="preserve"> twin. A and B. </w:t>
      </w:r>
      <w:proofErr w:type="spellStart"/>
      <w:r>
        <w:t>qRT</w:t>
      </w:r>
      <w:proofErr w:type="spellEnd"/>
      <w:r>
        <w:t xml:space="preserve">-PCR was used to examine the relative levels of miR-373-3p and SLC38A1 in the placenta tissues of high or low weight from normal and </w:t>
      </w:r>
      <w:proofErr w:type="spellStart"/>
      <w:r>
        <w:t>sIUGR</w:t>
      </w:r>
      <w:proofErr w:type="spellEnd"/>
      <w:r>
        <w:t xml:space="preserve"> twin. *** p&lt;0.001 vs high weight. C. Western blot was used to examine the protein levels of SLC38A1, mTOR, p-mTOR and HIF-1</w:t>
      </w:r>
      <w:r>
        <w:rPr>
          <w:rFonts w:hint="eastAsia"/>
        </w:rPr>
        <w:t>α</w:t>
      </w:r>
      <w:r>
        <w:rPr>
          <w:rFonts w:hint="eastAsia"/>
        </w:rPr>
        <w:t xml:space="preserve"> </w:t>
      </w:r>
      <w:r>
        <w:t xml:space="preserve">in the tissues as indicated above. </w:t>
      </w:r>
    </w:p>
    <w:p w14:paraId="1FAFBB16" w14:textId="77777777" w:rsidR="00587AF4" w:rsidRPr="00467C7E" w:rsidRDefault="00587AF4" w:rsidP="00587AF4">
      <w:pPr>
        <w:rPr>
          <w:rFonts w:eastAsiaTheme="minorEastAsia"/>
        </w:rPr>
      </w:pPr>
    </w:p>
    <w:p w14:paraId="22621643" w14:textId="77777777" w:rsidR="00060157" w:rsidRPr="00587AF4" w:rsidRDefault="00060157"/>
    <w:sectPr w:rsidR="00060157" w:rsidRPr="00587AF4" w:rsidSect="007E4CF9">
      <w:pgSz w:w="11906" w:h="16838" w:code="9"/>
      <w:pgMar w:top="720" w:right="720" w:bottom="720" w:left="720" w:header="851" w:footer="992" w:gutter="0"/>
      <w:lnNumType w:countBy="1" w:distance="170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AF4"/>
    <w:rsid w:val="00060157"/>
    <w:rsid w:val="00587AF4"/>
    <w:rsid w:val="0085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2C908"/>
  <w15:chartTrackingRefBased/>
  <w15:docId w15:val="{5A64B96D-A865-4D8A-BEEC-9AB963E6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AF4"/>
    <w:pPr>
      <w:widowControl w:val="0"/>
      <w:spacing w:line="480" w:lineRule="auto"/>
      <w:jc w:val="both"/>
    </w:pPr>
    <w:rPr>
      <w:rFonts w:ascii="Times New Roman" w:eastAsia="Arial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87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3-29T01:22:00Z</dcterms:created>
  <dcterms:modified xsi:type="dcterms:W3CDTF">2022-03-29T01:23:00Z</dcterms:modified>
</cp:coreProperties>
</file>